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95842" w14:textId="79B8E82E" w:rsidR="004173D5" w:rsidRPr="0024238C" w:rsidRDefault="004173D5" w:rsidP="006D243D">
      <w:pPr>
        <w:pStyle w:val="4"/>
        <w:rPr>
          <w:szCs w:val="24"/>
        </w:rPr>
      </w:pPr>
      <w:r w:rsidRPr="0024238C">
        <w:t>Table S1</w:t>
      </w:r>
      <w:r w:rsidR="000E09DF" w:rsidRPr="00B1683E">
        <w:t>.</w:t>
      </w:r>
      <w:r w:rsidRPr="0024238C">
        <w:t xml:space="preserve"> Regression data and LLOQs of </w:t>
      </w:r>
      <w:r w:rsidRPr="0024238C">
        <w:rPr>
          <w:szCs w:val="24"/>
        </w:rPr>
        <w:t>DBD constituents</w:t>
      </w:r>
      <w:r w:rsidR="000E09DF" w:rsidRPr="0024238C">
        <w:rPr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671"/>
        <w:gridCol w:w="2136"/>
        <w:gridCol w:w="1847"/>
        <w:gridCol w:w="816"/>
      </w:tblGrid>
      <w:tr w:rsidR="004173D5" w:rsidRPr="00FB3E8F" w14:paraId="30DBFF45" w14:textId="77777777" w:rsidTr="008C478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B13E" w14:textId="76CAF89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Analyte</w:t>
            </w:r>
            <w:r w:rsidR="0024238C" w:rsidRPr="00FB3E8F">
              <w:rPr>
                <w:rFonts w:eastAsiaTheme="minorEastAsia" w:cs="Times New Roman"/>
                <w:sz w:val="18"/>
                <w:szCs w:val="18"/>
              </w:rPr>
              <w:t>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B8C7C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Linear range</w:t>
            </w:r>
          </w:p>
          <w:p w14:paraId="00895FA5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(n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6F451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Linear regression equ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783D2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Correlation coefficient</w:t>
            </w:r>
          </w:p>
          <w:p w14:paraId="0A08DDB5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E0C6C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LLOQs</w:t>
            </w:r>
          </w:p>
          <w:p w14:paraId="2E9F5065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(ng/mL)</w:t>
            </w:r>
          </w:p>
        </w:tc>
      </w:tr>
      <w:tr w:rsidR="004173D5" w:rsidRPr="00FB3E8F" w14:paraId="433EE29F" w14:textId="77777777" w:rsidTr="008C4785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2DCC5F9" w14:textId="1AE843FF" w:rsidR="004173D5" w:rsidRPr="00FB3E8F" w:rsidRDefault="005B4AF1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bookmarkStart w:id="0" w:name="_Hlk535700472"/>
            <w:r w:rsidRPr="00FB3E8F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</w:rPr>
              <w:t>Calycosin-7-</w:t>
            </w:r>
            <w:r w:rsidRPr="00FB3E8F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  <w:bdr w:val="none" w:sz="0" w:space="0" w:color="auto" w:frame="1"/>
              </w:rPr>
              <w:t>O</w:t>
            </w:r>
            <w:r w:rsidRPr="00FB3E8F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</w:rPr>
              <w:t>-</w:t>
            </w:r>
            <w:r w:rsidRPr="00FB3E8F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  <w:bdr w:val="none" w:sz="0" w:space="0" w:color="auto" w:frame="1"/>
              </w:rPr>
              <w:t>β</w:t>
            </w:r>
            <w:r w:rsidRPr="00FB3E8F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</w:rPr>
              <w:t>-</w:t>
            </w:r>
            <w:r w:rsidRPr="00FB3E8F">
              <w:rPr>
                <w:rFonts w:eastAsia="宋体" w:cs="Times New Roman"/>
                <w:smallCaps/>
                <w:color w:val="131313"/>
                <w:spacing w:val="-7"/>
                <w:kern w:val="36"/>
                <w:sz w:val="18"/>
                <w:szCs w:val="18"/>
                <w:bdr w:val="none" w:sz="0" w:space="0" w:color="auto" w:frame="1"/>
              </w:rPr>
              <w:t>d</w:t>
            </w:r>
            <w:r w:rsidRPr="00FB3E8F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</w:rPr>
              <w:t>-glucoside</w:t>
            </w:r>
            <w:bookmarkEnd w:id="0"/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6AA39501" w14:textId="65D1DD8D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0.50</w:t>
            </w:r>
            <w:r w:rsidR="005F206C" w:rsidRPr="00FB3E8F">
              <w:rPr>
                <w:rFonts w:eastAsiaTheme="minorEastAsia" w:cs="Times New Roman"/>
                <w:sz w:val="18"/>
                <w:szCs w:val="18"/>
              </w:rPr>
              <w:t>–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4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98465F" w14:textId="34522CCF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i/>
                <w:sz w:val="18"/>
                <w:szCs w:val="18"/>
              </w:rPr>
              <w:t>Y</w:t>
            </w:r>
            <w:r w:rsidR="00FB3E8F" w:rsidRPr="00FB3E8F">
              <w:rPr>
                <w:rFonts w:eastAsiaTheme="minorEastAsia" w:cs="Times New Roman"/>
                <w:i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=</w:t>
            </w:r>
            <w:r w:rsidR="00FB3E8F" w:rsidRP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0.0609</w:t>
            </w:r>
            <w:r w:rsidRPr="00FB3E8F">
              <w:rPr>
                <w:rFonts w:eastAsiaTheme="minorEastAsia" w:cs="Times New Roman"/>
                <w:i/>
                <w:sz w:val="18"/>
                <w:szCs w:val="18"/>
              </w:rPr>
              <w:t>C</w:t>
            </w:r>
            <w:r w:rsidR="00FB3E8F" w:rsidRPr="00FB3E8F">
              <w:rPr>
                <w:rFonts w:eastAsiaTheme="minorEastAsia" w:cs="Times New Roman"/>
                <w:i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+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2.26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×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10</w:t>
            </w:r>
            <w:r w:rsidRPr="00FB3E8F">
              <w:rPr>
                <w:rFonts w:eastAsiaTheme="minorEastAsia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D0706C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0.99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75A4C5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0.50</w:t>
            </w:r>
          </w:p>
        </w:tc>
      </w:tr>
      <w:tr w:rsidR="004173D5" w:rsidRPr="00FB3E8F" w14:paraId="05A00AC1" w14:textId="77777777" w:rsidTr="008C4785">
        <w:tc>
          <w:tcPr>
            <w:tcW w:w="1696" w:type="dxa"/>
            <w:vAlign w:val="center"/>
          </w:tcPr>
          <w:p w14:paraId="5E88CB6C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Ononin</w:t>
            </w:r>
          </w:p>
        </w:tc>
        <w:tc>
          <w:tcPr>
            <w:tcW w:w="1671" w:type="dxa"/>
            <w:vAlign w:val="center"/>
          </w:tcPr>
          <w:p w14:paraId="40F0CA06" w14:textId="6424F4DB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0.50</w:t>
            </w:r>
            <w:r w:rsidR="005F206C" w:rsidRPr="00FB3E8F">
              <w:rPr>
                <w:rFonts w:eastAsiaTheme="minorEastAsia" w:cs="Times New Roman"/>
                <w:sz w:val="18"/>
                <w:szCs w:val="18"/>
              </w:rPr>
              <w:t>–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49.5</w:t>
            </w:r>
          </w:p>
        </w:tc>
        <w:tc>
          <w:tcPr>
            <w:tcW w:w="0" w:type="auto"/>
            <w:vAlign w:val="center"/>
          </w:tcPr>
          <w:p w14:paraId="70830F36" w14:textId="46E4B6CB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i/>
                <w:sz w:val="18"/>
                <w:szCs w:val="18"/>
              </w:rPr>
              <w:t>Y</w:t>
            </w:r>
            <w:r w:rsidR="00FB3E8F">
              <w:rPr>
                <w:rFonts w:eastAsiaTheme="minorEastAsia" w:cs="Times New Roman"/>
                <w:i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=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0.0654</w:t>
            </w:r>
            <w:r w:rsidRPr="00FB3E8F">
              <w:rPr>
                <w:rFonts w:eastAsiaTheme="minorEastAsia" w:cs="Times New Roman"/>
                <w:i/>
                <w:sz w:val="18"/>
                <w:szCs w:val="18"/>
              </w:rPr>
              <w:t>C</w:t>
            </w:r>
            <w:r w:rsidR="00FB3E8F">
              <w:rPr>
                <w:rFonts w:eastAsiaTheme="minorEastAsia" w:cs="Times New Roman"/>
                <w:i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+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2.37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×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10</w:t>
            </w:r>
            <w:r w:rsidRPr="00FB3E8F">
              <w:rPr>
                <w:rFonts w:eastAsiaTheme="minorEastAsia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6EEB6BF2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0.9993</w:t>
            </w:r>
          </w:p>
        </w:tc>
        <w:tc>
          <w:tcPr>
            <w:tcW w:w="0" w:type="auto"/>
            <w:vAlign w:val="center"/>
          </w:tcPr>
          <w:p w14:paraId="58992151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0.50</w:t>
            </w:r>
          </w:p>
        </w:tc>
      </w:tr>
      <w:tr w:rsidR="004173D5" w:rsidRPr="00FB3E8F" w14:paraId="2EF2DADE" w14:textId="77777777" w:rsidTr="008C4785">
        <w:tc>
          <w:tcPr>
            <w:tcW w:w="1696" w:type="dxa"/>
            <w:vAlign w:val="center"/>
          </w:tcPr>
          <w:p w14:paraId="67C937EC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proofErr w:type="spellStart"/>
            <w:r w:rsidRPr="00FB3E8F">
              <w:rPr>
                <w:rFonts w:eastAsiaTheme="minorEastAsia" w:cs="Times New Roman"/>
                <w:sz w:val="18"/>
                <w:szCs w:val="18"/>
              </w:rPr>
              <w:t>Ligustilide</w:t>
            </w:r>
            <w:proofErr w:type="spellEnd"/>
          </w:p>
        </w:tc>
        <w:tc>
          <w:tcPr>
            <w:tcW w:w="1671" w:type="dxa"/>
            <w:vAlign w:val="center"/>
          </w:tcPr>
          <w:p w14:paraId="2D734036" w14:textId="15FD8DD6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5.08</w:t>
            </w:r>
            <w:r w:rsidR="005F206C" w:rsidRPr="00FB3E8F">
              <w:rPr>
                <w:rFonts w:eastAsiaTheme="minorEastAsia" w:cs="Times New Roman"/>
                <w:sz w:val="18"/>
                <w:szCs w:val="18"/>
              </w:rPr>
              <w:t>–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508</w:t>
            </w:r>
          </w:p>
        </w:tc>
        <w:tc>
          <w:tcPr>
            <w:tcW w:w="0" w:type="auto"/>
            <w:vAlign w:val="center"/>
          </w:tcPr>
          <w:p w14:paraId="39732B8A" w14:textId="08DEBFAB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i/>
                <w:sz w:val="18"/>
                <w:szCs w:val="18"/>
              </w:rPr>
              <w:t>Y</w:t>
            </w:r>
            <w:r w:rsidR="00FB3E8F">
              <w:rPr>
                <w:rFonts w:eastAsiaTheme="minorEastAsia" w:cs="Times New Roman"/>
                <w:i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=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0.0413</w:t>
            </w:r>
            <w:r w:rsidRPr="00FB3E8F">
              <w:rPr>
                <w:rFonts w:eastAsiaTheme="minorEastAsia" w:cs="Times New Roman"/>
                <w:i/>
                <w:sz w:val="18"/>
                <w:szCs w:val="18"/>
              </w:rPr>
              <w:t>C</w:t>
            </w:r>
            <w:r w:rsidR="00FB3E8F">
              <w:rPr>
                <w:rFonts w:eastAsiaTheme="minorEastAsia" w:cs="Times New Roman"/>
                <w:i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+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2.47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×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10</w:t>
            </w:r>
            <w:r w:rsidRPr="00FB3E8F">
              <w:rPr>
                <w:rFonts w:eastAsiaTheme="minorEastAsia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125A1165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0.9985</w:t>
            </w:r>
          </w:p>
        </w:tc>
        <w:tc>
          <w:tcPr>
            <w:tcW w:w="0" w:type="auto"/>
            <w:vAlign w:val="center"/>
          </w:tcPr>
          <w:p w14:paraId="245A1560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5.17</w:t>
            </w:r>
          </w:p>
        </w:tc>
      </w:tr>
      <w:tr w:rsidR="004173D5" w:rsidRPr="00FB3E8F" w14:paraId="54ADD93F" w14:textId="77777777" w:rsidTr="008C4785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5C34C11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Ferulic acid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204A04B7" w14:textId="25D8694E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5.03</w:t>
            </w:r>
            <w:r w:rsidR="005F206C" w:rsidRPr="00FB3E8F">
              <w:rPr>
                <w:rFonts w:eastAsiaTheme="minorEastAsia" w:cs="Times New Roman"/>
                <w:sz w:val="18"/>
                <w:szCs w:val="18"/>
              </w:rPr>
              <w:t>–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5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A3A078" w14:textId="16632F25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highlight w:val="yellow"/>
              </w:rPr>
            </w:pPr>
            <w:r w:rsidRPr="00FB3E8F">
              <w:rPr>
                <w:rFonts w:eastAsiaTheme="minorEastAsia" w:cs="Times New Roman"/>
                <w:i/>
                <w:sz w:val="18"/>
                <w:szCs w:val="18"/>
              </w:rPr>
              <w:t>Y</w:t>
            </w:r>
            <w:r w:rsidR="00FB3E8F">
              <w:rPr>
                <w:rFonts w:eastAsiaTheme="minorEastAsia" w:cs="Times New Roman"/>
                <w:i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=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0.0146</w:t>
            </w:r>
            <w:r w:rsidRPr="00FB3E8F">
              <w:rPr>
                <w:rFonts w:eastAsiaTheme="minorEastAsia" w:cs="Times New Roman"/>
                <w:i/>
                <w:sz w:val="18"/>
                <w:szCs w:val="18"/>
              </w:rPr>
              <w:t>C</w:t>
            </w:r>
            <w:r w:rsidR="00FB3E8F">
              <w:rPr>
                <w:rFonts w:eastAsiaTheme="minorEastAsia" w:cs="Times New Roman"/>
                <w:i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+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2.05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×</w:t>
            </w:r>
            <w:r w:rsidR="00FB3E8F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FB3E8F">
              <w:rPr>
                <w:rFonts w:eastAsiaTheme="minorEastAsia" w:cs="Times New Roman"/>
                <w:sz w:val="18"/>
                <w:szCs w:val="18"/>
              </w:rPr>
              <w:t>10</w:t>
            </w:r>
            <w:r w:rsidRPr="00FB3E8F">
              <w:rPr>
                <w:rFonts w:eastAsiaTheme="minorEastAsia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4FFA13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0.99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39ACFB" w14:textId="77777777" w:rsidR="004173D5" w:rsidRPr="00FB3E8F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B3E8F">
              <w:rPr>
                <w:rFonts w:eastAsiaTheme="minorEastAsia" w:cs="Times New Roman"/>
                <w:sz w:val="18"/>
                <w:szCs w:val="18"/>
              </w:rPr>
              <w:t>5.11</w:t>
            </w:r>
          </w:p>
        </w:tc>
      </w:tr>
    </w:tbl>
    <w:p w14:paraId="2C742B57" w14:textId="77777777" w:rsidR="004173D5" w:rsidRPr="0024238C" w:rsidRDefault="004173D5" w:rsidP="004173D5">
      <w:pPr>
        <w:rPr>
          <w:rFonts w:eastAsiaTheme="minorEastAsia"/>
        </w:rPr>
      </w:pPr>
    </w:p>
    <w:p w14:paraId="0AD5E4F8" w14:textId="27FC9025" w:rsidR="004173D5" w:rsidRPr="0024238C" w:rsidRDefault="004173D5" w:rsidP="006D243D">
      <w:pPr>
        <w:pStyle w:val="4"/>
      </w:pPr>
      <w:r w:rsidRPr="0024238C">
        <w:t>Table S2</w:t>
      </w:r>
      <w:r w:rsidR="000E09DF" w:rsidRPr="0024238C">
        <w:t>.</w:t>
      </w:r>
      <w:r w:rsidRPr="0024238C">
        <w:t xml:space="preserve"> Precision, accuracy, matrix effect</w:t>
      </w:r>
      <w:r w:rsidR="000E09DF" w:rsidRPr="0024238C">
        <w:t>,</w:t>
      </w:r>
      <w:r w:rsidRPr="0024238C">
        <w:t xml:space="preserve"> and recovery of DBD components</w:t>
      </w:r>
      <w:r w:rsidR="000E09DF" w:rsidRPr="0024238C">
        <w:t xml:space="preserve"> (n = 6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36"/>
        <w:gridCol w:w="1191"/>
        <w:gridCol w:w="1218"/>
        <w:gridCol w:w="1021"/>
        <w:gridCol w:w="1125"/>
        <w:gridCol w:w="1035"/>
      </w:tblGrid>
      <w:tr w:rsidR="004173D5" w:rsidRPr="0024238C" w14:paraId="307CAF76" w14:textId="77777777" w:rsidTr="008C4785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DB9A9" w14:textId="23AB9DEC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Analyte</w:t>
            </w:r>
            <w:r w:rsidR="0024238C">
              <w:rPr>
                <w:rFonts w:eastAsiaTheme="minorEastAsia" w:cs="Times New Roman"/>
                <w:sz w:val="18"/>
                <w:szCs w:val="18"/>
              </w:rPr>
              <w:t>s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871BE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Spiked</w:t>
            </w:r>
          </w:p>
          <w:p w14:paraId="6C806EB2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(ng/mL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center"/>
          </w:tcPr>
          <w:p w14:paraId="1623996E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Precision (%, RSD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1C0B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Accuracy</w:t>
            </w:r>
          </w:p>
          <w:p w14:paraId="1A0A14D4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(%, R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DCA48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 xml:space="preserve">Matrix </w:t>
            </w:r>
          </w:p>
          <w:p w14:paraId="64D5E7A6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4ADAF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Recovery</w:t>
            </w:r>
          </w:p>
          <w:p w14:paraId="0327FF6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(%)</w:t>
            </w:r>
          </w:p>
        </w:tc>
      </w:tr>
      <w:tr w:rsidR="004173D5" w:rsidRPr="0024238C" w14:paraId="0ADD0459" w14:textId="77777777" w:rsidTr="008C4785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A641471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2C7103FA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6B247E5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Intra-batch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007CC6E8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Inter-batch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</w:tcPr>
          <w:p w14:paraId="4DE753EC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8B73EE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EB45AF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</w:tr>
      <w:tr w:rsidR="004173D5" w:rsidRPr="0024238C" w14:paraId="16039863" w14:textId="77777777" w:rsidTr="008C4785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C7F88" w14:textId="5DB0E09A" w:rsidR="004173D5" w:rsidRPr="0024238C" w:rsidRDefault="005B4AF1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</w:rPr>
              <w:t>Calycosin-7-</w:t>
            </w: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  <w:bdr w:val="none" w:sz="0" w:space="0" w:color="auto" w:frame="1"/>
              </w:rPr>
              <w:t>O</w:t>
            </w: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</w:rPr>
              <w:t>-</w:t>
            </w: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  <w:bdr w:val="none" w:sz="0" w:space="0" w:color="auto" w:frame="1"/>
              </w:rPr>
              <w:t>β</w:t>
            </w: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</w:rPr>
              <w:t>-</w:t>
            </w:r>
            <w:r w:rsidRPr="0024238C">
              <w:rPr>
                <w:rFonts w:eastAsia="宋体" w:cs="Times New Roman"/>
                <w:smallCaps/>
                <w:color w:val="131313"/>
                <w:spacing w:val="-7"/>
                <w:kern w:val="36"/>
                <w:sz w:val="18"/>
                <w:szCs w:val="18"/>
                <w:bdr w:val="none" w:sz="0" w:space="0" w:color="auto" w:frame="1"/>
              </w:rPr>
              <w:t>d</w:t>
            </w: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18"/>
                <w:szCs w:val="18"/>
              </w:rPr>
              <w:t>-glucoside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00B55CE7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.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8B9AAE3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5.9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15DD9D5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.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1E8B2A4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-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1A40B5" w14:textId="607D47FA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9.4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310E70" w14:textId="227EA7A5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18.0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4.9</w:t>
            </w:r>
          </w:p>
        </w:tc>
      </w:tr>
      <w:tr w:rsidR="004173D5" w:rsidRPr="0024238C" w14:paraId="049C0BF4" w14:textId="77777777" w:rsidTr="008C4785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2F9BC33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61B5A6C6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5.00</w:t>
            </w:r>
          </w:p>
        </w:tc>
        <w:tc>
          <w:tcPr>
            <w:tcW w:w="1191" w:type="dxa"/>
            <w:vAlign w:val="center"/>
          </w:tcPr>
          <w:p w14:paraId="10CBE741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4.0</w:t>
            </w:r>
          </w:p>
        </w:tc>
        <w:tc>
          <w:tcPr>
            <w:tcW w:w="1218" w:type="dxa"/>
            <w:vAlign w:val="center"/>
          </w:tcPr>
          <w:p w14:paraId="79735C9C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2.5</w:t>
            </w:r>
          </w:p>
        </w:tc>
        <w:tc>
          <w:tcPr>
            <w:tcW w:w="1021" w:type="dxa"/>
            <w:vAlign w:val="center"/>
          </w:tcPr>
          <w:p w14:paraId="59B4CF1F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-1.2</w:t>
            </w:r>
          </w:p>
        </w:tc>
        <w:tc>
          <w:tcPr>
            <w:tcW w:w="0" w:type="auto"/>
            <w:vAlign w:val="center"/>
          </w:tcPr>
          <w:p w14:paraId="087ABB3F" w14:textId="4B024405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6.1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15.8</w:t>
            </w:r>
          </w:p>
        </w:tc>
        <w:tc>
          <w:tcPr>
            <w:tcW w:w="0" w:type="auto"/>
            <w:vAlign w:val="center"/>
          </w:tcPr>
          <w:p w14:paraId="676E1156" w14:textId="4B2AEF73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14.2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3.2</w:t>
            </w:r>
          </w:p>
        </w:tc>
      </w:tr>
      <w:tr w:rsidR="004173D5" w:rsidRPr="0024238C" w14:paraId="1A53B33C" w14:textId="77777777" w:rsidTr="008C4785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1833ED8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30ECEF1" w14:textId="6AFA3A0B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40</w:t>
            </w:r>
            <w:r w:rsidR="00644ACB" w:rsidRPr="0024238C">
              <w:rPr>
                <w:rFonts w:eastAsiaTheme="minorEastAsia" w:cs="Times New Roman"/>
                <w:sz w:val="18"/>
                <w:szCs w:val="18"/>
              </w:rPr>
              <w:t>.</w:t>
            </w:r>
            <w:r w:rsidRPr="0024238C">
              <w:rPr>
                <w:rFonts w:eastAsiaTheme="minorEastAsia" w:cs="Times New Roman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A25D1BB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2.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17EBFF8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6.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53B5A20C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-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168A4F" w14:textId="7E894C4B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8.4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C504BD" w14:textId="2A3A6855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19.8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4.1</w:t>
            </w:r>
          </w:p>
        </w:tc>
      </w:tr>
      <w:tr w:rsidR="004173D5" w:rsidRPr="0024238C" w14:paraId="2349FE41" w14:textId="77777777" w:rsidTr="008C4785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FBFD8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Ononin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F3F7A0A" w14:textId="45306658" w:rsidR="004173D5" w:rsidRPr="0024238C" w:rsidRDefault="00112817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.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139B0CB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7.9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0D402973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1.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182E21D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295B5C" w14:textId="66DA32F6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98.1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A2B6C1" w14:textId="14448899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8.1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3.4</w:t>
            </w:r>
          </w:p>
        </w:tc>
      </w:tr>
      <w:tr w:rsidR="004173D5" w:rsidRPr="0024238C" w14:paraId="2B0C13EB" w14:textId="77777777" w:rsidTr="008C4785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8ABCBEB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1BADB14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4.98</w:t>
            </w:r>
          </w:p>
        </w:tc>
        <w:tc>
          <w:tcPr>
            <w:tcW w:w="1191" w:type="dxa"/>
            <w:vAlign w:val="center"/>
          </w:tcPr>
          <w:p w14:paraId="1873468A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3.8</w:t>
            </w:r>
          </w:p>
        </w:tc>
        <w:tc>
          <w:tcPr>
            <w:tcW w:w="1218" w:type="dxa"/>
            <w:vAlign w:val="center"/>
          </w:tcPr>
          <w:p w14:paraId="1965DF6C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.0</w:t>
            </w:r>
          </w:p>
        </w:tc>
        <w:tc>
          <w:tcPr>
            <w:tcW w:w="1021" w:type="dxa"/>
            <w:vAlign w:val="center"/>
          </w:tcPr>
          <w:p w14:paraId="7438EA0E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-0.5</w:t>
            </w:r>
          </w:p>
        </w:tc>
        <w:tc>
          <w:tcPr>
            <w:tcW w:w="0" w:type="auto"/>
            <w:vAlign w:val="center"/>
          </w:tcPr>
          <w:p w14:paraId="4678014A" w14:textId="4762DC88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2.4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13.7</w:t>
            </w:r>
          </w:p>
        </w:tc>
        <w:tc>
          <w:tcPr>
            <w:tcW w:w="0" w:type="auto"/>
            <w:vAlign w:val="center"/>
          </w:tcPr>
          <w:p w14:paraId="04D6446F" w14:textId="6FD45A0D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3.4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0.8</w:t>
            </w:r>
          </w:p>
        </w:tc>
      </w:tr>
      <w:tr w:rsidR="004173D5" w:rsidRPr="0024238C" w14:paraId="707F32B1" w14:textId="77777777" w:rsidTr="008C4785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964DDB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D996F11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39.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246DFFB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3.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740B5CF3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9.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72F9BC08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AF6315" w14:textId="556ED9B2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2.6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791749" w14:textId="292D6F72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10.2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3.8</w:t>
            </w:r>
          </w:p>
        </w:tc>
      </w:tr>
      <w:tr w:rsidR="004173D5" w:rsidRPr="0024238C" w14:paraId="4D3F1860" w14:textId="77777777" w:rsidTr="008C4785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8B526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proofErr w:type="spellStart"/>
            <w:r w:rsidRPr="0024238C">
              <w:rPr>
                <w:rFonts w:eastAsiaTheme="minorEastAsia" w:cs="Times New Roman"/>
                <w:sz w:val="18"/>
                <w:szCs w:val="18"/>
              </w:rPr>
              <w:t>Ligustilide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60DA4E97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.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205E44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3.8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7124C95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8.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410C819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-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D92400" w14:textId="1E17911A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10.8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46E154" w14:textId="59EF8BD2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7.9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2.8</w:t>
            </w:r>
          </w:p>
        </w:tc>
      </w:tr>
      <w:tr w:rsidR="004173D5" w:rsidRPr="0024238C" w14:paraId="7512BB43" w14:textId="77777777" w:rsidTr="008C4785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896F1F2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1CC86F1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51.7</w:t>
            </w:r>
          </w:p>
        </w:tc>
        <w:tc>
          <w:tcPr>
            <w:tcW w:w="1191" w:type="dxa"/>
            <w:vAlign w:val="center"/>
          </w:tcPr>
          <w:p w14:paraId="3E617D9A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2.2</w:t>
            </w:r>
          </w:p>
        </w:tc>
        <w:tc>
          <w:tcPr>
            <w:tcW w:w="1218" w:type="dxa"/>
            <w:vAlign w:val="center"/>
          </w:tcPr>
          <w:p w14:paraId="3D1C63AC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7.1</w:t>
            </w:r>
          </w:p>
        </w:tc>
        <w:tc>
          <w:tcPr>
            <w:tcW w:w="1021" w:type="dxa"/>
            <w:vAlign w:val="center"/>
          </w:tcPr>
          <w:p w14:paraId="05289874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-5.7</w:t>
            </w:r>
          </w:p>
        </w:tc>
        <w:tc>
          <w:tcPr>
            <w:tcW w:w="0" w:type="auto"/>
            <w:vAlign w:val="center"/>
          </w:tcPr>
          <w:p w14:paraId="016D3AE3" w14:textId="67145553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13.4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12.1</w:t>
            </w:r>
          </w:p>
        </w:tc>
        <w:tc>
          <w:tcPr>
            <w:tcW w:w="0" w:type="auto"/>
            <w:vAlign w:val="center"/>
          </w:tcPr>
          <w:p w14:paraId="5678D867" w14:textId="53ABF1A0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7.3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2.9</w:t>
            </w:r>
          </w:p>
        </w:tc>
      </w:tr>
      <w:tr w:rsidR="004173D5" w:rsidRPr="0024238C" w14:paraId="4A46285E" w14:textId="77777777" w:rsidTr="008C4785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AA6E875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030B8BB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41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82BAAD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.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0E44AEFA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4.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7BF9763F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3A4F64" w14:textId="677C14CD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6.6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047696" w14:textId="5BC487DA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6.4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2.1</w:t>
            </w:r>
          </w:p>
        </w:tc>
      </w:tr>
      <w:tr w:rsidR="004173D5" w:rsidRPr="0024238C" w14:paraId="539F4C02" w14:textId="77777777" w:rsidTr="008C4785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769C1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Ferulic acid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65F0CF27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2.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247F44B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6.3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D73C07A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1.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CAC035A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09776D" w14:textId="37C9AA10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53.6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37615E" w14:textId="75692634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6.0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4.1</w:t>
            </w:r>
          </w:p>
        </w:tc>
      </w:tr>
      <w:tr w:rsidR="004173D5" w:rsidRPr="0024238C" w14:paraId="004C27D8" w14:textId="77777777" w:rsidTr="008C4785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133C20B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9A7E74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40.9</w:t>
            </w:r>
          </w:p>
        </w:tc>
        <w:tc>
          <w:tcPr>
            <w:tcW w:w="1191" w:type="dxa"/>
            <w:vAlign w:val="center"/>
          </w:tcPr>
          <w:p w14:paraId="195F787D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3.7</w:t>
            </w:r>
          </w:p>
        </w:tc>
        <w:tc>
          <w:tcPr>
            <w:tcW w:w="1218" w:type="dxa"/>
            <w:vAlign w:val="center"/>
          </w:tcPr>
          <w:p w14:paraId="7E9E1F02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4.6</w:t>
            </w:r>
          </w:p>
        </w:tc>
        <w:tc>
          <w:tcPr>
            <w:tcW w:w="1021" w:type="dxa"/>
            <w:vAlign w:val="center"/>
          </w:tcPr>
          <w:p w14:paraId="13189A7F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6.9</w:t>
            </w:r>
          </w:p>
        </w:tc>
        <w:tc>
          <w:tcPr>
            <w:tcW w:w="0" w:type="auto"/>
            <w:vAlign w:val="center"/>
          </w:tcPr>
          <w:p w14:paraId="31EBBCE6" w14:textId="3A183502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55.6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9.0</w:t>
            </w:r>
          </w:p>
        </w:tc>
        <w:tc>
          <w:tcPr>
            <w:tcW w:w="0" w:type="auto"/>
            <w:vAlign w:val="center"/>
          </w:tcPr>
          <w:p w14:paraId="3BBA9753" w14:textId="701CC7EF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8.8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1.9</w:t>
            </w:r>
          </w:p>
        </w:tc>
      </w:tr>
      <w:tr w:rsidR="004173D5" w:rsidRPr="0024238C" w14:paraId="29883E18" w14:textId="77777777" w:rsidTr="008C4785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4A13109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36E2D627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30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73E5AA4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3.8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6E28095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9.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0FA23B3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-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383136" w14:textId="1981779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39.8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C4E4BE" w14:textId="4758FE51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4238C">
              <w:rPr>
                <w:rFonts w:eastAsiaTheme="minorEastAsia" w:cs="Times New Roman"/>
                <w:sz w:val="18"/>
                <w:szCs w:val="18"/>
              </w:rPr>
              <w:t>107.0</w:t>
            </w:r>
            <w:r w:rsidR="005B4AF1" w:rsidRPr="0024238C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±</w:t>
            </w:r>
            <w:r w:rsidR="005B4AF1" w:rsidRPr="0024238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24238C">
              <w:rPr>
                <w:rFonts w:eastAsia="等线" w:cs="Times New Roman"/>
                <w:sz w:val="18"/>
                <w:szCs w:val="18"/>
              </w:rPr>
              <w:t>1.5</w:t>
            </w:r>
          </w:p>
        </w:tc>
      </w:tr>
    </w:tbl>
    <w:p w14:paraId="6AC2D5F0" w14:textId="77777777" w:rsidR="004173D5" w:rsidRPr="0024238C" w:rsidRDefault="004173D5" w:rsidP="004173D5">
      <w:pPr>
        <w:rPr>
          <w:rFonts w:eastAsiaTheme="minorEastAsia"/>
        </w:rPr>
      </w:pPr>
    </w:p>
    <w:p w14:paraId="4F96535E" w14:textId="1A0B4E58" w:rsidR="004173D5" w:rsidRPr="0024238C" w:rsidRDefault="004173D5" w:rsidP="006D243D">
      <w:pPr>
        <w:pStyle w:val="4"/>
      </w:pPr>
      <w:r w:rsidRPr="0024238C">
        <w:t>Table S3</w:t>
      </w:r>
      <w:r w:rsidR="000E09DF" w:rsidRPr="0024238C">
        <w:t>.</w:t>
      </w:r>
      <w:r w:rsidRPr="0024238C">
        <w:t xml:space="preserve"> Stabilities of DBD components in rat plasma under different conditions (RE%, n</w:t>
      </w:r>
      <w:r w:rsidR="000E09DF" w:rsidRPr="0024238C">
        <w:t xml:space="preserve"> </w:t>
      </w:r>
      <w:r w:rsidRPr="0024238C">
        <w:t>=</w:t>
      </w:r>
      <w:r w:rsidR="000E09DF" w:rsidRPr="0024238C">
        <w:t xml:space="preserve"> </w:t>
      </w:r>
      <w:r w:rsidRPr="0024238C">
        <w:t>3)</w:t>
      </w:r>
      <w:r w:rsidR="00442C21" w:rsidRPr="0024238C"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135"/>
        <w:gridCol w:w="2126"/>
        <w:gridCol w:w="1559"/>
        <w:gridCol w:w="1927"/>
      </w:tblGrid>
      <w:tr w:rsidR="004173D5" w:rsidRPr="0024238C" w14:paraId="395DF39E" w14:textId="77777777" w:rsidTr="008C4785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92EAA" w14:textId="4B66F396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Analyte</w:t>
            </w:r>
            <w:r w:rsidR="0024238C">
              <w:rPr>
                <w:rFonts w:eastAsiaTheme="minorEastAsia" w:cs="Times New Roman"/>
                <w:sz w:val="21"/>
                <w:szCs w:val="21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010B7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Spiked</w:t>
            </w:r>
          </w:p>
          <w:p w14:paraId="069E17F9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(ng/mL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569D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3 freeze-thaw cyc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9B6D9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 xml:space="preserve">Short-term </w:t>
            </w:r>
          </w:p>
          <w:p w14:paraId="7ED89FBC" w14:textId="179DA535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25</w:t>
            </w:r>
            <w:r w:rsidR="007D519B" w:rsidRPr="00353449">
              <w:rPr>
                <w:rStyle w:val="fontstyle01"/>
                <w:rFonts w:cs="Times New Roman"/>
                <w:color w:val="auto"/>
                <w:sz w:val="24"/>
                <w:szCs w:val="24"/>
              </w:rPr>
              <w:t>°</w:t>
            </w:r>
            <w:r w:rsidRPr="0024238C">
              <w:rPr>
                <w:rFonts w:eastAsia="宋体" w:cs="Times New Roman"/>
              </w:rPr>
              <w:t>C</w:t>
            </w:r>
            <w:r w:rsidRPr="0024238C">
              <w:rPr>
                <w:rFonts w:eastAsiaTheme="minorEastAsia" w:cs="Times New Roman"/>
                <w:sz w:val="21"/>
                <w:szCs w:val="21"/>
              </w:rPr>
              <w:t xml:space="preserve"> for 8 h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4E7B5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 xml:space="preserve">Post-preparative </w:t>
            </w:r>
          </w:p>
          <w:p w14:paraId="3AE9E0B3" w14:textId="15D799DB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4</w:t>
            </w:r>
            <w:r w:rsidR="007D519B" w:rsidRPr="00353449">
              <w:rPr>
                <w:rStyle w:val="fontstyle01"/>
                <w:rFonts w:cs="Times New Roman"/>
                <w:color w:val="auto"/>
                <w:sz w:val="24"/>
                <w:szCs w:val="24"/>
              </w:rPr>
              <w:t>°</w:t>
            </w:r>
            <w:r w:rsidRPr="0024238C">
              <w:rPr>
                <w:rFonts w:eastAsia="宋体" w:cs="Times New Roman"/>
              </w:rPr>
              <w:t>C</w:t>
            </w:r>
            <w:r w:rsidRPr="0024238C">
              <w:rPr>
                <w:rFonts w:eastAsiaTheme="minorEastAsia" w:cs="Times New Roman"/>
                <w:sz w:val="21"/>
                <w:szCs w:val="21"/>
              </w:rPr>
              <w:t xml:space="preserve"> for 24 h</w:t>
            </w:r>
          </w:p>
        </w:tc>
      </w:tr>
      <w:tr w:rsidR="004173D5" w:rsidRPr="0024238C" w14:paraId="417BB5F3" w14:textId="77777777" w:rsidTr="008C4785"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7BDE7" w14:textId="437949AC" w:rsidR="004173D5" w:rsidRPr="0024238C" w:rsidRDefault="005B4AF1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21"/>
                <w:szCs w:val="21"/>
              </w:rPr>
              <w:t>Calycosin-7-</w:t>
            </w: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21"/>
                <w:szCs w:val="21"/>
                <w:bdr w:val="none" w:sz="0" w:space="0" w:color="auto" w:frame="1"/>
              </w:rPr>
              <w:t>O</w:t>
            </w: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21"/>
                <w:szCs w:val="21"/>
              </w:rPr>
              <w:t>-</w:t>
            </w: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21"/>
                <w:szCs w:val="21"/>
                <w:bdr w:val="none" w:sz="0" w:space="0" w:color="auto" w:frame="1"/>
              </w:rPr>
              <w:t>β</w:t>
            </w: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21"/>
                <w:szCs w:val="21"/>
              </w:rPr>
              <w:t>-</w:t>
            </w:r>
            <w:r w:rsidRPr="0024238C">
              <w:rPr>
                <w:rFonts w:eastAsia="宋体" w:cs="Times New Roman"/>
                <w:smallCaps/>
                <w:color w:val="131313"/>
                <w:spacing w:val="-7"/>
                <w:kern w:val="36"/>
                <w:sz w:val="21"/>
                <w:szCs w:val="21"/>
                <w:bdr w:val="none" w:sz="0" w:space="0" w:color="auto" w:frame="1"/>
              </w:rPr>
              <w:t>d</w:t>
            </w:r>
            <w:r w:rsidRPr="0024238C">
              <w:rPr>
                <w:rFonts w:eastAsia="宋体" w:cs="Times New Roman"/>
                <w:color w:val="131313"/>
                <w:spacing w:val="-7"/>
                <w:kern w:val="36"/>
                <w:sz w:val="21"/>
                <w:szCs w:val="21"/>
              </w:rPr>
              <w:t>-glucosid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51D2807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A95579B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1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E4E9E96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13.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5926D30E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9.2</w:t>
            </w:r>
          </w:p>
        </w:tc>
      </w:tr>
      <w:tr w:rsidR="004173D5" w:rsidRPr="0024238C" w14:paraId="226A3A1B" w14:textId="77777777" w:rsidTr="008C4785"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41FFFA67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4361411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40.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9AC910F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2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C45F83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11.0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534F407F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0.9</w:t>
            </w:r>
          </w:p>
        </w:tc>
      </w:tr>
      <w:tr w:rsidR="004173D5" w:rsidRPr="0024238C" w14:paraId="72C72B64" w14:textId="77777777" w:rsidTr="008C4785"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DBD9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Ononi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2655FCF5" w14:textId="0CC8F8F5" w:rsidR="004173D5" w:rsidRPr="0024238C" w:rsidRDefault="00112817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BD616C6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14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34869D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5.1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4D1D2953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11.1</w:t>
            </w:r>
          </w:p>
        </w:tc>
      </w:tr>
      <w:tr w:rsidR="004173D5" w:rsidRPr="0024238C" w14:paraId="02C8A661" w14:textId="77777777" w:rsidTr="008C4785"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DD89E27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A381DB3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39.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5D84C92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2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5FE5022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11.4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4855130D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0.9</w:t>
            </w:r>
          </w:p>
        </w:tc>
      </w:tr>
      <w:tr w:rsidR="004173D5" w:rsidRPr="0024238C" w14:paraId="6361A45F" w14:textId="77777777" w:rsidTr="008C4785"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383BE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24238C">
              <w:rPr>
                <w:rFonts w:eastAsiaTheme="minorEastAsia" w:cs="Times New Roman"/>
                <w:sz w:val="21"/>
                <w:szCs w:val="21"/>
              </w:rPr>
              <w:t>Ligustilid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2A020C2F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10.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B9A30BB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13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54C3E9D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4.1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690AEE37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6.8</w:t>
            </w:r>
          </w:p>
        </w:tc>
      </w:tr>
      <w:tr w:rsidR="004173D5" w:rsidRPr="0024238C" w14:paraId="4F5ADA23" w14:textId="77777777" w:rsidTr="008C4785"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3EBBC09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59971D8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4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AB15DBD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165CF4A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8.4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59CE032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1.0</w:t>
            </w:r>
          </w:p>
        </w:tc>
      </w:tr>
      <w:tr w:rsidR="004173D5" w:rsidRPr="0024238C" w14:paraId="4A08AD3C" w14:textId="77777777" w:rsidTr="008C4785"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F3FB0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Ferulic acid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25EB2E03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12.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A50F24B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8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E6C12D8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12.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331BBC04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-11.0</w:t>
            </w:r>
          </w:p>
        </w:tc>
      </w:tr>
      <w:tr w:rsidR="004173D5" w:rsidRPr="0024238C" w14:paraId="4988C16C" w14:textId="77777777" w:rsidTr="008C4785"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49EAB116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B986E1C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30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1C50F33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2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E4E7FF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8.6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BA524FD" w14:textId="77777777" w:rsidR="004173D5" w:rsidRPr="0024238C" w:rsidRDefault="004173D5" w:rsidP="008C4785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4238C">
              <w:rPr>
                <w:rFonts w:eastAsiaTheme="minorEastAsia" w:cs="Times New Roman"/>
                <w:sz w:val="21"/>
                <w:szCs w:val="21"/>
              </w:rPr>
              <w:t>1.5</w:t>
            </w:r>
          </w:p>
        </w:tc>
      </w:tr>
    </w:tbl>
    <w:p w14:paraId="152C7DDD" w14:textId="77777777" w:rsidR="004251F0" w:rsidRPr="0024238C" w:rsidRDefault="004251F0"/>
    <w:sectPr w:rsidR="004251F0" w:rsidRPr="00242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C9F3B" w14:textId="77777777" w:rsidR="00CA753F" w:rsidRDefault="00CA753F" w:rsidP="00644ACB">
      <w:pPr>
        <w:spacing w:line="240" w:lineRule="auto"/>
      </w:pPr>
      <w:r>
        <w:separator/>
      </w:r>
    </w:p>
  </w:endnote>
  <w:endnote w:type="continuationSeparator" w:id="0">
    <w:p w14:paraId="4938A6F2" w14:textId="77777777" w:rsidR="00CA753F" w:rsidRDefault="00CA753F" w:rsidP="00644A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7C0C6" w14:textId="77777777" w:rsidR="00CA753F" w:rsidRDefault="00CA753F" w:rsidP="00644ACB">
      <w:pPr>
        <w:spacing w:line="240" w:lineRule="auto"/>
      </w:pPr>
      <w:r>
        <w:separator/>
      </w:r>
    </w:p>
  </w:footnote>
  <w:footnote w:type="continuationSeparator" w:id="0">
    <w:p w14:paraId="081F2905" w14:textId="77777777" w:rsidR="00CA753F" w:rsidRDefault="00CA753F" w:rsidP="00644A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3D5"/>
    <w:rsid w:val="000E09DF"/>
    <w:rsid w:val="00112817"/>
    <w:rsid w:val="002304AC"/>
    <w:rsid w:val="0024238C"/>
    <w:rsid w:val="003342DB"/>
    <w:rsid w:val="00353449"/>
    <w:rsid w:val="003D7E94"/>
    <w:rsid w:val="004173D5"/>
    <w:rsid w:val="004251F0"/>
    <w:rsid w:val="00442C21"/>
    <w:rsid w:val="004871D1"/>
    <w:rsid w:val="005701F7"/>
    <w:rsid w:val="005B4AF1"/>
    <w:rsid w:val="005F206C"/>
    <w:rsid w:val="00644ACB"/>
    <w:rsid w:val="006D243D"/>
    <w:rsid w:val="007D519B"/>
    <w:rsid w:val="007F5F2A"/>
    <w:rsid w:val="0088244B"/>
    <w:rsid w:val="0090147B"/>
    <w:rsid w:val="0092076A"/>
    <w:rsid w:val="00AE0ECC"/>
    <w:rsid w:val="00B265D6"/>
    <w:rsid w:val="00BF52D6"/>
    <w:rsid w:val="00CA753F"/>
    <w:rsid w:val="00D54057"/>
    <w:rsid w:val="00DB3C5F"/>
    <w:rsid w:val="00E8695B"/>
    <w:rsid w:val="00EB34DD"/>
    <w:rsid w:val="00FB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70F11"/>
  <w15:chartTrackingRefBased/>
  <w15:docId w15:val="{99B58086-0FA3-4DA1-98E9-D5E7478F0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3D5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6D243D"/>
    <w:pPr>
      <w:keepNext/>
      <w:keepLines/>
      <w:spacing w:line="240" w:lineRule="auto"/>
      <w:jc w:val="center"/>
      <w:outlineLvl w:val="3"/>
    </w:pPr>
    <w:rPr>
      <w:rFonts w:eastAsiaTheme="minorEastAsia" w:cstheme="majorBidi"/>
      <w:b/>
      <w:bCs/>
      <w:sz w:val="21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6D243D"/>
    <w:rPr>
      <w:rFonts w:ascii="Times New Roman" w:hAnsi="Times New Roman" w:cstheme="majorBidi"/>
      <w:b/>
      <w:bCs/>
      <w:szCs w:val="28"/>
    </w:rPr>
  </w:style>
  <w:style w:type="table" w:styleId="a3">
    <w:name w:val="Table Grid"/>
    <w:basedOn w:val="a1"/>
    <w:uiPriority w:val="39"/>
    <w:rsid w:val="00417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4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4ACB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4AC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4ACB"/>
    <w:rPr>
      <w:rFonts w:ascii="Times New Roman" w:eastAsia="Times New Roman" w:hAnsi="Times New Roman"/>
      <w:sz w:val="18"/>
      <w:szCs w:val="18"/>
    </w:rPr>
  </w:style>
  <w:style w:type="paragraph" w:styleId="a8">
    <w:name w:val="Revision"/>
    <w:hidden/>
    <w:uiPriority w:val="99"/>
    <w:semiHidden/>
    <w:rsid w:val="000E09DF"/>
    <w:rPr>
      <w:rFonts w:ascii="Times New Roman" w:eastAsia="Times New Roman" w:hAnsi="Times New Roman"/>
      <w:sz w:val="24"/>
    </w:rPr>
  </w:style>
  <w:style w:type="character" w:customStyle="1" w:styleId="fontstyle01">
    <w:name w:val="fontstyle01"/>
    <w:basedOn w:val="a0"/>
    <w:rsid w:val="007D519B"/>
    <w:rPr>
      <w:rFonts w:ascii="TimesNewRomanPSMT" w:hAnsi="TimesNewRomanPSMT" w:hint="default"/>
      <w:b w:val="0"/>
      <w:bCs w:val="0"/>
      <w:i w:val="0"/>
      <w:iCs w:val="0"/>
      <w:color w:val="B5082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昕</dc:creator>
  <cp:keywords/>
  <dc:description/>
  <cp:lastModifiedBy>徐 昕</cp:lastModifiedBy>
  <cp:revision>3</cp:revision>
  <dcterms:created xsi:type="dcterms:W3CDTF">2023-06-22T09:10:00Z</dcterms:created>
  <dcterms:modified xsi:type="dcterms:W3CDTF">2023-06-22T09:10:00Z</dcterms:modified>
</cp:coreProperties>
</file>